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sz w:val="29"/>
          <w:szCs w:val="29"/>
        </w:rPr>
        <w:t>Additional file 2. E</w:t>
      </w:r>
      <w:r>
        <w:rPr/>
        <w:t>ducational background of the stude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1981"/>
        <w:gridCol w:w="1356"/>
        <w:gridCol w:w="1475"/>
      </w:tblGrid>
      <w:tr>
        <w:trPr/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 facto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rse students both groups %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nd semester % (n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th semester % (n)</w:t>
            </w:r>
          </w:p>
        </w:tc>
      </w:tr>
      <w:tr>
        <w:trPr/>
        <w:tc>
          <w:tcPr>
            <w:tcW w:w="4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sic Education</w:t>
            </w:r>
          </w:p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upper secondary school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81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33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243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syllabus in mathematics in upper secondary school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30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71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9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syllabus in mathematics in upper secondary school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76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32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44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mpleted matriculation examination on mathematics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26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4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2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upper secondary, and diploma degree in nursing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1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8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3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loma degree in nursing, not completed upper secondary school</w:t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1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2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9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ccess in previous studies</w:t>
            </w:r>
          </w:p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91" w:hRule="atLeast"/>
        </w:trPr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grade in mathematics prior to current educ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ellen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isfactor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ocre</w:t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4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7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1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6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 (7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1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10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3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5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0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led medication calculation at least one time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425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71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54)</w:t>
            </w:r>
          </w:p>
        </w:tc>
      </w:tr>
      <w:tr>
        <w:trPr/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ed in supportive education on medication calculations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31)</w:t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3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8)</w:t>
            </w:r>
          </w:p>
        </w:tc>
      </w:tr>
      <w:tr>
        <w:trPr>
          <w:trHeight w:val="293" w:hRule="atLeast"/>
        </w:trPr>
        <w:tc>
          <w:tcPr>
            <w:tcW w:w="4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in examination on theoretical basis of pharmacotherapy (incl. principles of pharmacology, medication administratio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ellen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isfactor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ocre</w:t>
            </w:r>
          </w:p>
        </w:tc>
        <w:tc>
          <w:tcPr>
            <w:tcW w:w="198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6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8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7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1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 (77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9)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 (4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5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04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3:02:00Z</dcterms:created>
  <dc:creator>arabina</dc:creator>
  <dc:description/>
  <cp:keywords/>
  <dc:language>en-US</dc:language>
  <cp:lastModifiedBy>arabina</cp:lastModifiedBy>
  <dcterms:modified xsi:type="dcterms:W3CDTF">2015-12-15T03:03:00Z</dcterms:modified>
  <cp:revision>1</cp:revision>
  <dc:subject/>
  <dc:title/>
</cp:coreProperties>
</file>